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ADF" w:rsidRDefault="00157ADF" w:rsidP="00157ADF">
      <w:pPr>
        <w:tabs>
          <w:tab w:val="left" w:pos="1472"/>
        </w:tabs>
        <w:spacing w:line="240" w:lineRule="auto"/>
        <w:ind w:hanging="709"/>
        <w:jc w:val="both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p w:rsidR="00157ADF" w:rsidRPr="00B459F5" w:rsidRDefault="008B45B1" w:rsidP="00157ADF">
      <w:pPr>
        <w:tabs>
          <w:tab w:val="left" w:pos="1472"/>
        </w:tabs>
        <w:spacing w:line="240" w:lineRule="auto"/>
        <w:ind w:hanging="709"/>
        <w:jc w:val="both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S2 </w:t>
      </w:r>
      <w:r w:rsidR="00157ADF" w:rsidRPr="00B459F5">
        <w:rPr>
          <w:rStyle w:val="fontstyle01"/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157ADF" w:rsidRPr="00B459F5">
        <w:rPr>
          <w:rStyle w:val="fontstyle01"/>
          <w:rFonts w:ascii="Times New Roman" w:hAnsi="Times New Roman" w:cs="Times New Roman"/>
          <w:b/>
          <w:sz w:val="24"/>
          <w:szCs w:val="24"/>
        </w:rPr>
        <w:t>:</w:t>
      </w:r>
      <w:r w:rsidR="00157ADF" w:rsidRPr="00B459F5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7ADF" w:rsidRPr="00B459F5">
        <w:rPr>
          <w:rStyle w:val="fontstyle01"/>
          <w:rFonts w:ascii="Times New Roman" w:hAnsi="Times New Roman" w:cs="Times New Roman"/>
          <w:sz w:val="24"/>
          <w:szCs w:val="24"/>
        </w:rPr>
        <w:t>SaTScan</w:t>
      </w:r>
      <w:proofErr w:type="spellEnd"/>
      <w:r w:rsidR="00157ADF" w:rsidRPr="00B459F5">
        <w:rPr>
          <w:rStyle w:val="fontstyle01"/>
          <w:rFonts w:ascii="Times New Roman" w:hAnsi="Times New Roman" w:cs="Times New Roman"/>
          <w:sz w:val="24"/>
          <w:szCs w:val="24"/>
        </w:rPr>
        <w:t xml:space="preserve"> analysis result of hot spot areas of anaemia among children in Uganda</w:t>
      </w:r>
    </w:p>
    <w:tbl>
      <w:tblPr>
        <w:tblStyle w:val="TableGridLight"/>
        <w:tblW w:w="9498" w:type="dxa"/>
        <w:tblLook w:val="04A0" w:firstRow="1" w:lastRow="0" w:firstColumn="1" w:lastColumn="0" w:noHBand="0" w:noVBand="1"/>
      </w:tblPr>
      <w:tblGrid>
        <w:gridCol w:w="1229"/>
        <w:gridCol w:w="3536"/>
        <w:gridCol w:w="1337"/>
        <w:gridCol w:w="803"/>
        <w:gridCol w:w="636"/>
        <w:gridCol w:w="876"/>
        <w:gridCol w:w="1081"/>
      </w:tblGrid>
      <w:tr w:rsidR="002B26CA" w:rsidRPr="00C916BC" w:rsidTr="003D75C1">
        <w:tc>
          <w:tcPr>
            <w:tcW w:w="1229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C916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usters</w:t>
            </w:r>
          </w:p>
        </w:tc>
        <w:tc>
          <w:tcPr>
            <w:tcW w:w="3536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C916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stricts identified</w:t>
            </w:r>
          </w:p>
        </w:tc>
        <w:tc>
          <w:tcPr>
            <w:tcW w:w="1337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C916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803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636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C916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R</w:t>
            </w:r>
          </w:p>
        </w:tc>
        <w:tc>
          <w:tcPr>
            <w:tcW w:w="876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C916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LR</w:t>
            </w:r>
          </w:p>
        </w:tc>
        <w:tc>
          <w:tcPr>
            <w:tcW w:w="1081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2B26CA" w:rsidRPr="00C916BC" w:rsidTr="003D75C1">
        <w:tc>
          <w:tcPr>
            <w:tcW w:w="1229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(226)</w:t>
            </w:r>
          </w:p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536" w:type="dxa"/>
          </w:tcPr>
          <w:p w:rsidR="002B26CA" w:rsidRPr="00C916BC" w:rsidRDefault="002B26CA" w:rsidP="002B26CA">
            <w:pPr>
              <w:tabs>
                <w:tab w:val="left" w:pos="0"/>
              </w:tabs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est Nile (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oboko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aracha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oyo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djumani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Yumbe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ebbi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26CA" w:rsidRPr="00C916BC" w:rsidRDefault="002B26CA" w:rsidP="002B26CA">
            <w:pPr>
              <w:tabs>
                <w:tab w:val="left" w:pos="0"/>
              </w:tabs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choli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gago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moro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muru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ulu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ader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amwo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muru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2B26CA" w:rsidRPr="00C916BC" w:rsidRDefault="002B26CA" w:rsidP="002B26CA">
            <w:pPr>
              <w:tabs>
                <w:tab w:val="left" w:pos="0"/>
              </w:tabs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aramoja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aabong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otido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bim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oroto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apiripirit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26CA" w:rsidRPr="00C916BC" w:rsidRDefault="002B26CA" w:rsidP="002B26CA">
            <w:pPr>
              <w:tabs>
                <w:tab w:val="left" w:pos="0"/>
              </w:tabs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ango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yam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molatar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tuke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pac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okolo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 Lira</w:t>
            </w:r>
            <w:r w:rsidR="00C916BC"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C916BC"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lebtong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B26CA" w:rsidRPr="00C916BC" w:rsidRDefault="002B26CA" w:rsidP="002B26CA">
            <w:pPr>
              <w:tabs>
                <w:tab w:val="left" w:pos="0"/>
              </w:tabs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eso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muria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umi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oroti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atakwi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gora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52834" w:rsidRPr="00C916BC" w:rsidRDefault="002B26CA" w:rsidP="002B26CA">
            <w:pPr>
              <w:tabs>
                <w:tab w:val="left" w:pos="1472"/>
              </w:tabs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nyoro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iryandongo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asindi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7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446</w:t>
            </w:r>
          </w:p>
        </w:tc>
        <w:tc>
          <w:tcPr>
            <w:tcW w:w="803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636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6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3.058</w:t>
            </w:r>
          </w:p>
        </w:tc>
        <w:tc>
          <w:tcPr>
            <w:tcW w:w="1081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B26CA" w:rsidRPr="00C916BC" w:rsidTr="003D75C1">
        <w:tc>
          <w:tcPr>
            <w:tcW w:w="1229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(4)</w:t>
            </w:r>
          </w:p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3536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ayunga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amuli</w:t>
            </w:r>
            <w:proofErr w:type="spellEnd"/>
          </w:p>
        </w:tc>
        <w:tc>
          <w:tcPr>
            <w:tcW w:w="1337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03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6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876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3.559</w:t>
            </w:r>
          </w:p>
        </w:tc>
        <w:tc>
          <w:tcPr>
            <w:tcW w:w="1081" w:type="dxa"/>
          </w:tcPr>
          <w:p w:rsidR="002B26CA" w:rsidRPr="00C916BC" w:rsidRDefault="002B26CA" w:rsidP="00BA7A5D">
            <w:pPr>
              <w:tabs>
                <w:tab w:val="left" w:pos="1472"/>
              </w:tabs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D75C1" w:rsidRPr="00C916BC" w:rsidTr="003D75C1">
        <w:tc>
          <w:tcPr>
            <w:tcW w:w="1229" w:type="dxa"/>
          </w:tcPr>
          <w:p w:rsidR="003D75C1" w:rsidRPr="00C916BC" w:rsidRDefault="003D75C1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Other clusters</w:t>
            </w:r>
          </w:p>
        </w:tc>
        <w:tc>
          <w:tcPr>
            <w:tcW w:w="3536" w:type="dxa"/>
          </w:tcPr>
          <w:p w:rsidR="003D75C1" w:rsidRPr="00C916BC" w:rsidRDefault="003D75C1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3D75C1" w:rsidRPr="00C916BC" w:rsidRDefault="003D75C1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3D75C1" w:rsidRPr="00C916BC" w:rsidRDefault="003D75C1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:rsidR="003D75C1" w:rsidRPr="00C916BC" w:rsidRDefault="003D75C1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3D75C1" w:rsidRPr="00C916BC" w:rsidRDefault="003D75C1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:rsidR="003D75C1" w:rsidRPr="00C916BC" w:rsidRDefault="003D75C1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6CA" w:rsidRPr="00C916BC" w:rsidTr="003D75C1">
        <w:tc>
          <w:tcPr>
            <w:tcW w:w="1229" w:type="dxa"/>
          </w:tcPr>
          <w:p w:rsidR="002B26CA" w:rsidRPr="00C916BC" w:rsidRDefault="002B26CA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(13)</w:t>
            </w:r>
          </w:p>
        </w:tc>
        <w:tc>
          <w:tcPr>
            <w:tcW w:w="3536" w:type="dxa"/>
          </w:tcPr>
          <w:p w:rsidR="002B26CA" w:rsidRPr="00C916BC" w:rsidRDefault="002B26CA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ikwe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vuma</w:t>
            </w:r>
            <w:proofErr w:type="spellEnd"/>
          </w:p>
        </w:tc>
        <w:tc>
          <w:tcPr>
            <w:tcW w:w="1337" w:type="dxa"/>
          </w:tcPr>
          <w:p w:rsidR="002B26CA" w:rsidRPr="00C916BC" w:rsidRDefault="002B26CA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03" w:type="dxa"/>
          </w:tcPr>
          <w:p w:rsidR="002B26CA" w:rsidRPr="00C916BC" w:rsidRDefault="002B26CA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36" w:type="dxa"/>
          </w:tcPr>
          <w:p w:rsidR="002B26CA" w:rsidRPr="00C916BC" w:rsidRDefault="002B26CA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76" w:type="dxa"/>
          </w:tcPr>
          <w:p w:rsidR="002B26CA" w:rsidRPr="00C916BC" w:rsidRDefault="002B26CA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.113</w:t>
            </w:r>
          </w:p>
        </w:tc>
        <w:tc>
          <w:tcPr>
            <w:tcW w:w="1081" w:type="dxa"/>
          </w:tcPr>
          <w:p w:rsidR="002B26CA" w:rsidRPr="00C916BC" w:rsidRDefault="003D75C1" w:rsidP="002B26CA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3D75C1" w:rsidRPr="00C916BC" w:rsidTr="003D75C1">
        <w:tc>
          <w:tcPr>
            <w:tcW w:w="1229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(1)</w:t>
            </w:r>
          </w:p>
        </w:tc>
        <w:tc>
          <w:tcPr>
            <w:tcW w:w="3536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Kagadi</w:t>
            </w:r>
            <w:proofErr w:type="spellEnd"/>
          </w:p>
        </w:tc>
        <w:tc>
          <w:tcPr>
            <w:tcW w:w="1337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3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76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.534</w:t>
            </w:r>
          </w:p>
        </w:tc>
        <w:tc>
          <w:tcPr>
            <w:tcW w:w="1081" w:type="dxa"/>
          </w:tcPr>
          <w:p w:rsidR="003D75C1" w:rsidRPr="00C916BC" w:rsidRDefault="003D75C1" w:rsidP="003D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3D75C1" w:rsidRPr="00C916BC" w:rsidTr="003D75C1">
        <w:tc>
          <w:tcPr>
            <w:tcW w:w="1229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(2)</w:t>
            </w:r>
          </w:p>
        </w:tc>
        <w:tc>
          <w:tcPr>
            <w:tcW w:w="3536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ndibudgyo</w:t>
            </w:r>
            <w:proofErr w:type="spellEnd"/>
          </w:p>
        </w:tc>
        <w:tc>
          <w:tcPr>
            <w:tcW w:w="1337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3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6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876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.173</w:t>
            </w:r>
          </w:p>
        </w:tc>
        <w:tc>
          <w:tcPr>
            <w:tcW w:w="1081" w:type="dxa"/>
          </w:tcPr>
          <w:p w:rsidR="003D75C1" w:rsidRPr="00C916BC" w:rsidRDefault="003D75C1" w:rsidP="003D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3D75C1" w:rsidRPr="00C916BC" w:rsidTr="003D75C1">
        <w:tc>
          <w:tcPr>
            <w:tcW w:w="1229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(11)</w:t>
            </w:r>
          </w:p>
        </w:tc>
        <w:tc>
          <w:tcPr>
            <w:tcW w:w="3536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ayuge</w:t>
            </w:r>
            <w:proofErr w:type="spellEnd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amayingo</w:t>
            </w:r>
            <w:proofErr w:type="spellEnd"/>
          </w:p>
        </w:tc>
        <w:tc>
          <w:tcPr>
            <w:tcW w:w="1337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03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36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76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.308</w:t>
            </w:r>
          </w:p>
        </w:tc>
        <w:tc>
          <w:tcPr>
            <w:tcW w:w="1081" w:type="dxa"/>
          </w:tcPr>
          <w:p w:rsidR="003D75C1" w:rsidRPr="00C916BC" w:rsidRDefault="003D75C1" w:rsidP="003D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3D75C1" w:rsidRPr="00C916BC" w:rsidTr="003D75C1">
        <w:tc>
          <w:tcPr>
            <w:tcW w:w="1229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(1)</w:t>
            </w:r>
          </w:p>
        </w:tc>
        <w:tc>
          <w:tcPr>
            <w:tcW w:w="3536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komansimbi</w:t>
            </w:r>
            <w:proofErr w:type="spellEnd"/>
          </w:p>
        </w:tc>
        <w:tc>
          <w:tcPr>
            <w:tcW w:w="1337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3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76" w:type="dxa"/>
          </w:tcPr>
          <w:p w:rsidR="003D75C1" w:rsidRPr="00C916BC" w:rsidRDefault="003D75C1" w:rsidP="003D75C1">
            <w:pPr>
              <w:tabs>
                <w:tab w:val="left" w:pos="1472"/>
              </w:tabs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.303</w:t>
            </w:r>
          </w:p>
        </w:tc>
        <w:tc>
          <w:tcPr>
            <w:tcW w:w="1081" w:type="dxa"/>
          </w:tcPr>
          <w:p w:rsidR="003D75C1" w:rsidRPr="00C916BC" w:rsidRDefault="003D75C1" w:rsidP="003D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</w:tbl>
    <w:p w:rsidR="00157ADF" w:rsidRPr="00B459F5" w:rsidRDefault="00157ADF" w:rsidP="00157ADF">
      <w:pPr>
        <w:tabs>
          <w:tab w:val="left" w:pos="1472"/>
        </w:tabs>
        <w:spacing w:line="360" w:lineRule="auto"/>
        <w:jc w:val="both"/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B459F5">
        <w:rPr>
          <w:rStyle w:val="fontstyle01"/>
          <w:rFonts w:ascii="Times New Roman" w:hAnsi="Times New Roman" w:cs="Times New Roman"/>
          <w:sz w:val="24"/>
          <w:szCs w:val="24"/>
        </w:rPr>
        <w:t>RR = Relative Risk, LLR = Log-Likelihood Ratio.</w:t>
      </w:r>
    </w:p>
    <w:p w:rsidR="00157ADF" w:rsidRDefault="00157ADF" w:rsidP="00157ADF">
      <w:pPr>
        <w:rPr>
          <w:rFonts w:ascii="Times New Roman" w:hAnsi="Times New Roman" w:cs="Times New Roman"/>
          <w:sz w:val="24"/>
          <w:szCs w:val="24"/>
        </w:rPr>
      </w:pPr>
    </w:p>
    <w:sectPr w:rsidR="00157ADF" w:rsidSect="00A14F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MTSY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CA7"/>
    <w:rsid w:val="00157ADF"/>
    <w:rsid w:val="001E309B"/>
    <w:rsid w:val="002B26CA"/>
    <w:rsid w:val="003D75C1"/>
    <w:rsid w:val="006B2CA7"/>
    <w:rsid w:val="00752834"/>
    <w:rsid w:val="008B45B1"/>
    <w:rsid w:val="00C916BC"/>
    <w:rsid w:val="00D02668"/>
    <w:rsid w:val="00F6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6FC9AE-2A0B-4577-8387-AAF3CD693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CA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B2CA7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PlainTable41">
    <w:name w:val="Plain Table 41"/>
    <w:basedOn w:val="TableNormal"/>
    <w:uiPriority w:val="44"/>
    <w:rsid w:val="006B2CA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21">
    <w:name w:val="fontstyle21"/>
    <w:basedOn w:val="DefaultParagraphFont"/>
    <w:rsid w:val="006B2CA7"/>
    <w:rPr>
      <w:rFonts w:ascii="MTSY" w:hAnsi="MTSY" w:hint="default"/>
      <w:b w:val="0"/>
      <w:bCs w:val="0"/>
      <w:i w:val="0"/>
      <w:iCs w:val="0"/>
      <w:color w:val="000000"/>
      <w:sz w:val="20"/>
      <w:szCs w:val="20"/>
    </w:rPr>
  </w:style>
  <w:style w:type="table" w:styleId="TableGridLight">
    <w:name w:val="Grid Table Light"/>
    <w:basedOn w:val="TableNormal"/>
    <w:uiPriority w:val="40"/>
    <w:rsid w:val="003D75C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Oliver</cp:lastModifiedBy>
  <cp:revision>5</cp:revision>
  <cp:lastPrinted>2022-11-29T19:18:00Z</cp:lastPrinted>
  <dcterms:created xsi:type="dcterms:W3CDTF">2023-03-30T23:50:00Z</dcterms:created>
  <dcterms:modified xsi:type="dcterms:W3CDTF">2023-04-21T16:43:00Z</dcterms:modified>
</cp:coreProperties>
</file>